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3F8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default" w:ascii="Times New Roman" w:hAnsi="Times New Roman" w:cs="Times New Roman"/>
          <w:sz w:val="20"/>
          <w:szCs w:val="20"/>
        </w:rPr>
        <w:t xml:space="preserve"> Unweighted characteristics of the study population in the NHANES 2005-2014.</w:t>
      </w:r>
    </w:p>
    <w:tbl>
      <w:tblPr>
        <w:tblStyle w:val="6"/>
        <w:tblW w:w="84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665"/>
        <w:gridCol w:w="1624"/>
        <w:gridCol w:w="1566"/>
        <w:gridCol w:w="934"/>
      </w:tblGrid>
      <w:tr w14:paraId="174C0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bottom w:val="single" w:color="auto" w:sz="4" w:space="0"/>
            </w:tcBorders>
            <w:vAlign w:val="center"/>
          </w:tcPr>
          <w:p w14:paraId="7C5434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65" w:type="dxa"/>
            <w:tcBorders>
              <w:bottom w:val="single" w:color="auto" w:sz="4" w:space="0"/>
            </w:tcBorders>
            <w:vAlign w:val="center"/>
          </w:tcPr>
          <w:p w14:paraId="29552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  <w:p w14:paraId="5B5D4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5401）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2CE28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 depression</w:t>
            </w:r>
          </w:p>
          <w:p w14:paraId="50C08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4637）</w:t>
            </w:r>
          </w:p>
        </w:tc>
        <w:tc>
          <w:tcPr>
            <w:tcW w:w="1566" w:type="dxa"/>
            <w:tcBorders>
              <w:bottom w:val="single" w:color="auto" w:sz="4" w:space="0"/>
            </w:tcBorders>
            <w:vAlign w:val="center"/>
          </w:tcPr>
          <w:p w14:paraId="0CB8A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  <w:p w14:paraId="6CF06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764）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vAlign w:val="center"/>
          </w:tcPr>
          <w:p w14:paraId="4CE3D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6C112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1107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6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D40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61 ± 15.65</w:t>
            </w:r>
          </w:p>
        </w:tc>
        <w:tc>
          <w:tcPr>
            <w:tcW w:w="16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B979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82 ± 15.81</w:t>
            </w:r>
          </w:p>
        </w:tc>
        <w:tc>
          <w:tcPr>
            <w:tcW w:w="15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1B0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38 ± 14.59</w:t>
            </w:r>
          </w:p>
        </w:tc>
        <w:tc>
          <w:tcPr>
            <w:tcW w:w="9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E528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14:paraId="16F8A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F72C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10" w:colFirst="0" w:colLast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/Ethnicity</w:t>
            </w:r>
            <w:bookmarkEnd w:id="1"/>
            <w:bookmarkStart w:id="3" w:name="OLE_LINK1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 n(%)</w:t>
            </w:r>
            <w:bookmarkEnd w:id="3"/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FD818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A92E2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7722C1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728F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4</w:t>
            </w:r>
          </w:p>
        </w:tc>
      </w:tr>
      <w:tr w14:paraId="16F1A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1840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E8BE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4 (15.26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CDBB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3 (14.95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FB17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 (17.15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A72F9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FAA90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0DA29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621E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15 (41.0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FF1C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2 (41.45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786F4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3 (38.35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97341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0340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FEB0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BB6F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2 (25.2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A791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0 (25.2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93CB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 (25.13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4E222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F157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4A782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279C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0 (18.5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4774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2 (18.37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6314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8 (19.37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3A380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920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3BCB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0B51FC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1FB90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9F371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8D18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6545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89CC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" w:name="OLE_LINK9" w:colFirst="0" w:colLast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B3D8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8 (24.97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4902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6 (23.00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933F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2 (36.91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9B6B8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6683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58200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 high school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1A8F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50 (75.03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33C7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68 (77.00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4D67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2 (63.09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1EE51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14:paraId="1E3A3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C783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2F5E56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2661C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57E65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9781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5DE5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4ED46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3525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5 (12.5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5D22E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5 (11.98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059E3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 (15.73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17430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6C82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A7BE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idowed/Divorced/Separated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47ECE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4 (31.39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0AFF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7 (29.9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1E951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7 (40.2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757EC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45DA9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9043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DB24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28 (56.1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B537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2 (58.0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0E36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6 (44.0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D3032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0AB7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B4F0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5" w:name="OLE_LINK6" w:colFirst="1" w:colLast="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20BC35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55DC89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BDC5B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1C71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E261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0B834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0812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50 (27.13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5397B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6 (28.20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6C6D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 (20.56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4FCDA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B12B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553E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≤-30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C079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3 (28.12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568A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20 (28.7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241F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 (24.43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BFF3E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A6C7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7CDD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2C19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92 (44.75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D42B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80 (43.08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8EBA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2 (55.01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8EF7B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bookmarkEnd w:id="5"/>
      <w:tr w14:paraId="0E60E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1D6F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FDA83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D8BD2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45713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F719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B44B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2B6B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0F5DF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13 (87.31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5CDC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06 (88.57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0314F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7 (79.66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D9A6B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A7E1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2B95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C30F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5 (12.69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6442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0 (11.43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B6CA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 (20.3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A9C8C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3DF0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5C72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F3B8D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14E87B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D3949C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6A45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AF59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DF7C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2903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33 (61.80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6B7E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39 (63.48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61ED4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4 (51.64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7F8C2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83D7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329D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0BDA1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0 (38.20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9923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1 (36.52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0EE5E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9 (48.36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61DB2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9ACF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69E7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6" w:name="OLE_LINK7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 or malignancy</w:t>
            </w:r>
            <w:bookmarkEnd w:id="6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2C22E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3701D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4F5052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4FEE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14:paraId="4635B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1C007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643A2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68 (90.23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A7D5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98 (90.61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2A20F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0 (87.93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9791C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0D4B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937F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9CF8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7 (9.77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4CF8A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5 (9.3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7F287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 (12.07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F0D98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6990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6175E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ed at least 100 cigarettes in life, n(%)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540D72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7A00D7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CF68D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90C7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38F8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2B520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70065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90 (57.23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39FD6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76 (59.89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078E1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4 (41.10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3480F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555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55E2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5AE2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09 (42.77%)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6CB3C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9 (40.11%)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6D66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0 (58.90%)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BCFF0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w14:paraId="6F184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0556C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OLE_LINK2" w:colFirst="0" w:colLast="0"/>
            <w:bookmarkStart w:id="8" w:name="OLE_LINK3" w:colFirst="0" w:colLast="3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3F92C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 ± 1.79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CF2D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 ± 1.75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5C059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 ± 2.0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076F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bookmarkEnd w:id="7"/>
      <w:tr w14:paraId="2D5AA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7E691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OLE_LINK8"/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zh-CN"/>
              </w:rPr>
              <w:t>Frequency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of vaginal deliveries</w:t>
            </w:r>
            <w:bookmarkEnd w:id="9"/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451D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2 ± 1.93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0C5E8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 ± 1.90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003E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 ± 2.1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434A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BA64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6" w:type="dxa"/>
            <w:tcBorders>
              <w:tl2br w:val="nil"/>
              <w:tr2bl w:val="nil"/>
            </w:tcBorders>
            <w:vAlign w:val="center"/>
          </w:tcPr>
          <w:p w14:paraId="3F238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zh-CN"/>
              </w:rPr>
              <w:t>Frequency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f cesarean deliveries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vAlign w:val="center"/>
          </w:tcPr>
          <w:p w14:paraId="19701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 ± 0.99</w:t>
            </w:r>
          </w:p>
        </w:tc>
        <w:tc>
          <w:tcPr>
            <w:tcW w:w="1624" w:type="dxa"/>
            <w:tcBorders>
              <w:tl2br w:val="nil"/>
              <w:tr2bl w:val="nil"/>
            </w:tcBorders>
            <w:vAlign w:val="center"/>
          </w:tcPr>
          <w:p w14:paraId="2FE85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 ± 0.97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 w14:paraId="3DF86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 ± 1.0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B8AE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2</w:t>
            </w:r>
          </w:p>
        </w:tc>
      </w:tr>
      <w:bookmarkEnd w:id="0"/>
      <w:bookmarkEnd w:id="8"/>
    </w:tbl>
    <w:p w14:paraId="52DF1D4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Mean±SD for continuous variables: </w:t>
      </w:r>
      <w:r>
        <w:rPr>
          <w:rFonts w:hint="default" w:ascii="Times New Roman" w:hAnsi="Times New Roman" w:cs="Times New Roman"/>
          <w:i/>
          <w:iCs/>
          <w:color w:val="FF0000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 value was calculated by</w:t>
      </w:r>
      <w:bookmarkStart w:id="10" w:name="_GoBack"/>
      <w:bookmarkEnd w:id="10"/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 Mann-Whitney U test; % for categorical variables: P value was calculated by weighted χ</w:t>
      </w:r>
      <w:r>
        <w:rPr>
          <w:rFonts w:hint="default" w:ascii="Times New Roman" w:hAnsi="Times New Roman" w:cs="Times New Roman"/>
          <w:color w:val="FF0000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 test.</w:t>
      </w:r>
    </w:p>
    <w:p w14:paraId="413437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HANES, National Health and Nutrition Examination Survey; BMI, body mass index.</w:t>
      </w:r>
    </w:p>
    <w:sectPr>
      <w:pgSz w:w="11906" w:h="16838"/>
      <w:pgMar w:top="1440" w:right="1800" w:bottom="1440" w:left="1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lMjcxMDA1YmU1MDhmMWRlNGI0YWU3YWJiOWYxMDYifQ=="/>
  </w:docVars>
  <w:rsids>
    <w:rsidRoot w:val="007D07AA"/>
    <w:rsid w:val="002500B1"/>
    <w:rsid w:val="007D07AA"/>
    <w:rsid w:val="00964A66"/>
    <w:rsid w:val="00DC03E4"/>
    <w:rsid w:val="025A529E"/>
    <w:rsid w:val="03442F6C"/>
    <w:rsid w:val="03F53831"/>
    <w:rsid w:val="043A366E"/>
    <w:rsid w:val="07D1448A"/>
    <w:rsid w:val="08CC5F32"/>
    <w:rsid w:val="0B5314CD"/>
    <w:rsid w:val="0DAF4770"/>
    <w:rsid w:val="0E4474C1"/>
    <w:rsid w:val="102351BA"/>
    <w:rsid w:val="10527AF7"/>
    <w:rsid w:val="1403301C"/>
    <w:rsid w:val="14337455"/>
    <w:rsid w:val="15E07B90"/>
    <w:rsid w:val="15F745E4"/>
    <w:rsid w:val="17D34DF7"/>
    <w:rsid w:val="186662F2"/>
    <w:rsid w:val="18A928A5"/>
    <w:rsid w:val="1B4B6177"/>
    <w:rsid w:val="1EEA0592"/>
    <w:rsid w:val="20D72288"/>
    <w:rsid w:val="210727E0"/>
    <w:rsid w:val="2197576F"/>
    <w:rsid w:val="21C870E9"/>
    <w:rsid w:val="221D16A2"/>
    <w:rsid w:val="23CD191B"/>
    <w:rsid w:val="2706471E"/>
    <w:rsid w:val="33CF5C54"/>
    <w:rsid w:val="379377C6"/>
    <w:rsid w:val="37C130EE"/>
    <w:rsid w:val="393C6F69"/>
    <w:rsid w:val="3AC51C17"/>
    <w:rsid w:val="3B4A33FA"/>
    <w:rsid w:val="3BC41DC5"/>
    <w:rsid w:val="3F1405FF"/>
    <w:rsid w:val="415359FD"/>
    <w:rsid w:val="41FB5F1F"/>
    <w:rsid w:val="464A2500"/>
    <w:rsid w:val="4E257256"/>
    <w:rsid w:val="51A64818"/>
    <w:rsid w:val="54205620"/>
    <w:rsid w:val="5455260B"/>
    <w:rsid w:val="54765C83"/>
    <w:rsid w:val="5613334E"/>
    <w:rsid w:val="563C64B6"/>
    <w:rsid w:val="59237BE5"/>
    <w:rsid w:val="5ABF7D37"/>
    <w:rsid w:val="5ACD5782"/>
    <w:rsid w:val="5B0C0E49"/>
    <w:rsid w:val="5C077E98"/>
    <w:rsid w:val="5C4A3924"/>
    <w:rsid w:val="5EC24E7A"/>
    <w:rsid w:val="61D415F5"/>
    <w:rsid w:val="625D2296"/>
    <w:rsid w:val="639E00E4"/>
    <w:rsid w:val="649F03E0"/>
    <w:rsid w:val="67681155"/>
    <w:rsid w:val="6A603C85"/>
    <w:rsid w:val="6B097A71"/>
    <w:rsid w:val="6F2062C6"/>
    <w:rsid w:val="6F5F0058"/>
    <w:rsid w:val="7048526B"/>
    <w:rsid w:val="70CD7CAC"/>
    <w:rsid w:val="72281E85"/>
    <w:rsid w:val="73247AB1"/>
    <w:rsid w:val="75992A8F"/>
    <w:rsid w:val="75D5244D"/>
    <w:rsid w:val="7C050C59"/>
    <w:rsid w:val="7D9D0A21"/>
    <w:rsid w:val="7DEE34FC"/>
    <w:rsid w:val="7E2D0162"/>
    <w:rsid w:val="7E6B47E6"/>
    <w:rsid w:val="7FA2248A"/>
    <w:rsid w:val="7FF3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 w:line="240" w:lineRule="auto"/>
      <w:ind w:left="0" w:right="0"/>
      <w:contextualSpacing w:val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qFormat/>
    <w:uiPriority w:val="0"/>
    <w:rPr>
      <w:color w:val="800080"/>
      <w:u w:val="single"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6</Words>
  <Characters>1497</Characters>
  <Lines>192</Lines>
  <Paragraphs>151</Paragraphs>
  <TotalTime>3</TotalTime>
  <ScaleCrop>false</ScaleCrop>
  <LinksUpToDate>false</LinksUpToDate>
  <CharactersWithSpaces>164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8:18:00Z</dcterms:created>
  <dc:creator>J</dc:creator>
  <cp:lastModifiedBy>贺思洁</cp:lastModifiedBy>
  <dcterms:modified xsi:type="dcterms:W3CDTF">2025-05-07T03:27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923156BDE0E47648E11511F5602643F</vt:lpwstr>
  </property>
  <property fmtid="{D5CDD505-2E9C-101B-9397-08002B2CF9AE}" pid="4" name="GrammarlyDocumentId">
    <vt:lpwstr>63a0926172a5a589687aacaac71cbef4b7e6c78aa476ad755937da97be86b4fe</vt:lpwstr>
  </property>
  <property fmtid="{D5CDD505-2E9C-101B-9397-08002B2CF9AE}" pid="5" name="KSOTemplateDocerSaveRecord">
    <vt:lpwstr>eyJoZGlkIjoiYTNlMjcxMDA1YmU1MDhmMWRlNGI0YWU3YWJiOWYxMDYiLCJ1c2VySWQiOiIzMDExOTIzMzkifQ==</vt:lpwstr>
  </property>
</Properties>
</file>